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Table S3.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 xml:space="preserve">Breast cancer hazards ratios (HR) and 95% confidence intervals (CI)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for all SNPs with P&lt;10-3 in a 500Mb region around rs9348512 on 6p24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among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vertAlign w:val="superscript"/>
        </w:rPr>
        <w:t xml:space="preserve"> BRCA2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 xml:space="preserve"> mutation carriers</w:t>
      </w:r>
      <w:r>
        <w:rPr/>
        <w:t xml:space="preserve"> </w:t>
      </w:r>
    </w:p>
    <w:tbl>
      <w:tblPr>
        <w:tblW w:w="96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184"/>
        <w:gridCol w:w="960"/>
        <w:gridCol w:w="1383"/>
        <w:gridCol w:w="885"/>
        <w:gridCol w:w="1083"/>
        <w:gridCol w:w="761"/>
        <w:gridCol w:w="1260"/>
        <w:gridCol w:w="900"/>
      </w:tblGrid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p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jor Allele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or Allel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with rs93485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or Allele Freq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imput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4851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64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5852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63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0306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8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4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7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6644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65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46071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54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46628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59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1054695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69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46629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59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117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98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1055799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7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29554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656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90810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9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07640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63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0219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4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3854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63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0307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60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11372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3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0307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60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71266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620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76909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15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0307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1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9323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06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0306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38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09728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61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71099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18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90757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321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1055055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0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636541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01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1054525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5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TTGT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0306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92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9238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32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17535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5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0306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1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0306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05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29553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7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526260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26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92420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32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52626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36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1054651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6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0306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38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Type indicates whether the SNP was genotyped or imputed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 w:eastAsia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p-value was calculated based on the 1-degree of freedom score test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vertAlign w:val="superscript"/>
          <w:lang w:val="en-GB" w:eastAsia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  <w:lang w:val="en-GB" w:eastAsia="en-GB"/>
        </w:rPr>
      </w:r>
    </w:p>
    <w:p>
      <w:pPr>
        <w:pStyle w:val="Normal"/>
        <w:tabs>
          <w:tab w:val="clear" w:pos="720"/>
          <w:tab w:val="left" w:pos="90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0" w:leader="none"/>
        </w:tabs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Calibri" w:hAnsi="Calibri" w:eastAsia="Times New Roman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cs="Times New Roman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TitleChar">
    <w:name w:val="Title Char"/>
    <w:qFormat/>
    <w:rPr>
      <w:rFonts w:ascii="Times New Roman" w:hAnsi="Times New Roman" w:cs="Times New Roman"/>
      <w:b/>
      <w:smallCaps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onsolas" w:hAnsi="Consolas" w:cs="Times New Roman"/>
      <w:sz w:val="21"/>
      <w:szCs w:val="21"/>
    </w:rPr>
  </w:style>
  <w:style w:type="character" w:styleId="I1">
    <w:name w:val="i1"/>
    <w:qFormat/>
    <w:rPr>
      <w:rFonts w:cs="Times New Roman"/>
      <w:i/>
      <w:iCs/>
    </w:rPr>
  </w:style>
  <w:style w:type="character" w:styleId="FooterChar">
    <w:name w:val="Footer Char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Note1">
    <w:name w:val="note1"/>
    <w:qFormat/>
    <w:rPr>
      <w:rFonts w:cs="Times New Roman"/>
      <w:i/>
      <w:iCs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  <w:lang w:val="en-US"/>
    </w:rPr>
  </w:style>
  <w:style w:type="character" w:styleId="Src1">
    <w:name w:val="src1"/>
    <w:qFormat/>
    <w:rPr>
      <w:rFonts w:cs="Times New Roman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malltext">
    <w:name w:val="smalltext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Pmid">
    <w:name w:val="pmid"/>
    <w:basedOn w:val="DefaultParagraphFont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smallCaps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Inline3">
    <w:name w:val="inline3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4:20:00Z</dcterms:created>
  <dc:creator/>
  <dc:description/>
  <cp:keywords/>
  <dc:language>en-US</dc:language>
  <cp:lastModifiedBy/>
  <dcterms:modified xsi:type="dcterms:W3CDTF">2012-12-06T14:23:00Z</dcterms:modified>
  <cp:revision>1</cp:revision>
  <dc:subject/>
  <dc:title>Identification of a BRCA2-specific Modifier Locus at 6p24 Related to Breast Cancer Ri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